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93"/>
        <w:gridCol w:w="708"/>
        <w:gridCol w:w="10560"/>
        <w:gridCol w:w="1439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D8AE6BF" w:rsidR="00FB3483" w:rsidRPr="006637FF" w:rsidRDefault="00BF46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Title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C1BDE36" w:rsidR="00FB3483" w:rsidRPr="006637FF" w:rsidRDefault="00BF46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troduction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06CAA1E" w:rsidR="00FB3483" w:rsidRPr="006637FF" w:rsidRDefault="00BF46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ethod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779A090" w:rsidR="00FB3483" w:rsidRPr="006637FF" w:rsidRDefault="00BF46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ethod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4719E77" w:rsidR="00FB3483" w:rsidRPr="006637FF" w:rsidRDefault="00617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D2CCBFE" w:rsidR="00FB3483" w:rsidRPr="006637FF" w:rsidRDefault="00BF46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ethod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BCD9538" w:rsidR="00FB3483" w:rsidRPr="006637FF" w:rsidRDefault="00945B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Results</w:t>
            </w:r>
            <w:r w:rsidR="00BF4639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261A158" w:rsidR="00FB3483" w:rsidRPr="006637FF" w:rsidRDefault="00945B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Result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5026EB7" w:rsidR="00930A31" w:rsidRPr="006637FF" w:rsidRDefault="00E23C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Conclusion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95E4190" w:rsidR="00930A31" w:rsidRPr="006637FF" w:rsidRDefault="00E23C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Conclusion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0F3506F" w:rsidR="00077B44" w:rsidRPr="006637FF" w:rsidRDefault="00617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ain text, Declaration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D56840D" w:rsidR="00077B44" w:rsidRPr="006637FF" w:rsidRDefault="00617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ain text, Method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06BAF" w14:textId="77777777" w:rsidR="003F7443" w:rsidRDefault="003F7443">
      <w:r>
        <w:separator/>
      </w:r>
    </w:p>
  </w:endnote>
  <w:endnote w:type="continuationSeparator" w:id="0">
    <w:p w14:paraId="7A72C687" w14:textId="77777777" w:rsidR="003F7443" w:rsidRDefault="003F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0F599" w14:textId="77777777" w:rsidR="003F7443" w:rsidRDefault="003F7443">
      <w:r>
        <w:separator/>
      </w:r>
    </w:p>
  </w:footnote>
  <w:footnote w:type="continuationSeparator" w:id="0">
    <w:p w14:paraId="619B6253" w14:textId="77777777" w:rsidR="003F7443" w:rsidRDefault="003F74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A80D73C" w:rsidR="00947707" w:rsidRPr="00930A31" w:rsidRDefault="0023614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GB" w:eastAsia="en-GB"/>
      </w:rPr>
      <w:drawing>
        <wp:anchor distT="0" distB="0" distL="114300" distR="114300" simplePos="0" relativeHeight="251657728" behindDoc="0" locked="0" layoutInCell="1" allowOverlap="1" wp14:anchorId="4F91DF83" wp14:editId="736BD2B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36148"/>
    <w:rsid w:val="00246C93"/>
    <w:rsid w:val="00256BAF"/>
    <w:rsid w:val="002A2A06"/>
    <w:rsid w:val="003103C2"/>
    <w:rsid w:val="00323C0D"/>
    <w:rsid w:val="003516AD"/>
    <w:rsid w:val="00363B8D"/>
    <w:rsid w:val="003B79FF"/>
    <w:rsid w:val="003F7443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179E2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5BE9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AF2B9F"/>
    <w:rsid w:val="00B51910"/>
    <w:rsid w:val="00B54FD5"/>
    <w:rsid w:val="00BF4639"/>
    <w:rsid w:val="00C15DF7"/>
    <w:rsid w:val="00CC30DD"/>
    <w:rsid w:val="00D804F5"/>
    <w:rsid w:val="00D95D84"/>
    <w:rsid w:val="00E22CB5"/>
    <w:rsid w:val="00E23C8D"/>
    <w:rsid w:val="00E324A8"/>
    <w:rsid w:val="00E66E3A"/>
    <w:rsid w:val="00EB610E"/>
    <w:rsid w:val="00F3462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liznashka, Lily (IFPRI)</cp:lastModifiedBy>
  <cp:revision>6</cp:revision>
  <cp:lastPrinted>2020-11-24T03:02:00Z</cp:lastPrinted>
  <dcterms:created xsi:type="dcterms:W3CDTF">2022-01-24T10:09:00Z</dcterms:created>
  <dcterms:modified xsi:type="dcterms:W3CDTF">2023-01-04T13:22:00Z</dcterms:modified>
</cp:coreProperties>
</file>